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EBD9A" w14:textId="4E72CEAB" w:rsidR="00D14FD2" w:rsidRPr="00D14FD2" w:rsidRDefault="00D14FD2" w:rsidP="00D14FD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12155581"/>
      <w:r w:rsidRPr="00D14FD2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D14FD2">
        <w:rPr>
          <w:rFonts w:ascii="Times New Roman" w:eastAsia="宋体" w:hAnsi="Times New Roman" w:cs="Times New Roman"/>
          <w:b/>
          <w:sz w:val="24"/>
          <w:szCs w:val="24"/>
        </w:rPr>
        <w:t>upplementary Materials</w:t>
      </w:r>
    </w:p>
    <w:p w14:paraId="3AE27BF6" w14:textId="77777777" w:rsidR="00D14FD2" w:rsidRDefault="00D14FD2" w:rsidP="00D14FD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075173B" w14:textId="256F537C" w:rsidR="00D14FD2" w:rsidRPr="00714B86" w:rsidRDefault="00D14FD2" w:rsidP="00D14FD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_Hlk155445636"/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Immun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atterns of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>uproptosis</w:t>
      </w:r>
      <w:proofErr w:type="spellEnd"/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/>
          <w:b/>
          <w:sz w:val="24"/>
          <w:szCs w:val="24"/>
        </w:rPr>
        <w:t>I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schemic </w:t>
      </w:r>
      <w:r>
        <w:rPr>
          <w:rFonts w:ascii="Times New Roman" w:eastAsia="宋体" w:hAnsi="Times New Roman" w:cs="Times New Roman"/>
          <w:b/>
          <w:sz w:val="24"/>
          <w:szCs w:val="24"/>
        </w:rPr>
        <w:t>H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eart </w:t>
      </w:r>
      <w:r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ailure: A </w:t>
      </w:r>
      <w:r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 xml:space="preserve">ranscriptome </w:t>
      </w:r>
      <w:r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714B86">
        <w:rPr>
          <w:rFonts w:ascii="Times New Roman" w:eastAsia="宋体" w:hAnsi="Times New Roman" w:cs="Times New Roman"/>
          <w:b/>
          <w:sz w:val="24"/>
          <w:szCs w:val="24"/>
        </w:rPr>
        <w:t>nalysis</w:t>
      </w:r>
    </w:p>
    <w:bookmarkEnd w:id="1"/>
    <w:p w14:paraId="6708FD36" w14:textId="77777777" w:rsidR="00D14FD2" w:rsidRPr="00F94A55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E6E518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 xml:space="preserve">Zhebin Chen M.D.*,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Yunhui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Zhu M.D.*,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Songzan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Chen M.D.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Zhengw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 M.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,</w:t>
      </w:r>
      <w:r w:rsidRPr="00E366D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Guosheng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Fu M.D. Ph.D., Yao Wang M.D.</w:t>
      </w:r>
      <w:r w:rsidRPr="00E366D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bookmarkEnd w:id="0"/>
    </w:p>
    <w:p w14:paraId="5AEFB9CF" w14:textId="77777777" w:rsidR="00D14FD2" w:rsidRPr="00E366DD" w:rsidRDefault="00D14FD2" w:rsidP="00D14FD2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39B83036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 xml:space="preserve">Department of Cardiology, Key Laboratory of Cardiovascular Intervention and Regenerative Medicine of Zhejiang Province, Sir Run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Shaw Hospital, School of Medicine, Zhejiang University, Hangzhou 310016, People’s Republic of China.</w:t>
      </w:r>
    </w:p>
    <w:p w14:paraId="6A1E64AD" w14:textId="77777777" w:rsidR="00D14FD2" w:rsidRPr="00E366DD" w:rsidRDefault="00D14FD2" w:rsidP="00D14FD2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2B09319E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># Yao Wang M.D. is the corresponding author of this article.</w:t>
      </w:r>
    </w:p>
    <w:p w14:paraId="1AC13C0A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 xml:space="preserve">* Zhebin Chen and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Yunhui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Zhu contributed equally to this article.</w:t>
      </w:r>
    </w:p>
    <w:p w14:paraId="0229039C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7C1F15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>Correspondence to Yao Wang M.D.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366DD">
        <w:rPr>
          <w:rFonts w:ascii="Times New Roman" w:hAnsi="Times New Roman" w:cs="Times New Roman"/>
          <w:sz w:val="20"/>
          <w:szCs w:val="20"/>
        </w:rPr>
        <w:t xml:space="preserve">Department of Cardiology, Key Laboratory of Cardiovascular Intervention and Regenerative Medicine of Zhejiang Province, Sir Run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Run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Shaw Hospital, School of Medicine Zhejiang University, 3 East </w:t>
      </w:r>
      <w:proofErr w:type="spellStart"/>
      <w:r w:rsidRPr="00E366DD">
        <w:rPr>
          <w:rFonts w:ascii="Times New Roman" w:hAnsi="Times New Roman" w:cs="Times New Roman"/>
          <w:sz w:val="20"/>
          <w:szCs w:val="20"/>
        </w:rPr>
        <w:t>Qingchun</w:t>
      </w:r>
      <w:proofErr w:type="spellEnd"/>
      <w:r w:rsidRPr="00E366DD">
        <w:rPr>
          <w:rFonts w:ascii="Times New Roman" w:hAnsi="Times New Roman" w:cs="Times New Roman"/>
          <w:sz w:val="20"/>
          <w:szCs w:val="20"/>
        </w:rPr>
        <w:t xml:space="preserve"> Road, Hangzhou, Zhejiang Province, People’s Republic of China;</w:t>
      </w:r>
    </w:p>
    <w:p w14:paraId="06C1574E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>Telephone number: +86 0571-86006246;</w:t>
      </w:r>
    </w:p>
    <w:p w14:paraId="423EFA51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>Fax number: +86 0571-86006246;</w:t>
      </w:r>
    </w:p>
    <w:p w14:paraId="0515CAFF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66DD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 w:rsidRPr="00E366DD">
          <w:rPr>
            <w:rStyle w:val="a7"/>
            <w:rFonts w:ascii="Times New Roman" w:hAnsi="Times New Roman" w:cs="Times New Roman"/>
            <w:sz w:val="20"/>
            <w:szCs w:val="20"/>
          </w:rPr>
          <w:t>11618395@zju.edu.cn</w:t>
        </w:r>
      </w:hyperlink>
    </w:p>
    <w:p w14:paraId="30195CBF" w14:textId="77777777" w:rsidR="00D14FD2" w:rsidRPr="00E366DD" w:rsidRDefault="00D14FD2" w:rsidP="00D14F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07E97F" w14:textId="77777777" w:rsidR="00D14FD2" w:rsidRPr="001E550F" w:rsidRDefault="00D14FD2" w:rsidP="00D14FD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2958C5F" w14:textId="77777777" w:rsidR="00D14FD2" w:rsidRDefault="00D14FD2" w:rsidP="00D14FD2"/>
    <w:p w14:paraId="7E36ED2D" w14:textId="77777777" w:rsidR="00D14FD2" w:rsidRPr="0085785B" w:rsidRDefault="00D14FD2" w:rsidP="00D14FD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C35E14B" w14:textId="77777777" w:rsidR="00D14FD2" w:rsidRDefault="00D14FD2" w:rsidP="00D14FD2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281661F" w14:textId="44561813" w:rsidR="00ED161F" w:rsidRDefault="005E6785">
      <w:r>
        <w:rPr>
          <w:noProof/>
        </w:rPr>
        <w:lastRenderedPageBreak/>
        <w:drawing>
          <wp:inline distT="0" distB="0" distL="0" distR="0" wp14:anchorId="35E66FEA" wp14:editId="69012CAF">
            <wp:extent cx="5274310" cy="1880007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 Study Flowchart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674"/>
                    <a:stretch/>
                  </pic:blipFill>
                  <pic:spPr bwMode="auto">
                    <a:xfrm>
                      <a:off x="0" y="0"/>
                      <a:ext cx="5274310" cy="1880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87E09" w14:textId="17DF268D" w:rsidR="00ED161F" w:rsidRDefault="00D14FD2">
      <w:pPr>
        <w:rPr>
          <w:rFonts w:ascii="Times New Roman" w:hAnsi="Times New Roman" w:cs="Times New Roman"/>
          <w:b/>
        </w:rPr>
      </w:pPr>
      <w:r w:rsidRPr="00ED161F">
        <w:rPr>
          <w:rFonts w:ascii="Times New Roman" w:hAnsi="Times New Roman" w:cs="Times New Roman"/>
          <w:b/>
        </w:rPr>
        <w:t>Figure 1. Flowchart.</w:t>
      </w:r>
    </w:p>
    <w:p w14:paraId="66D6A04C" w14:textId="77777777" w:rsidR="00ED161F" w:rsidRDefault="00ED161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F2E221B" w14:textId="636156C8" w:rsidR="00ED161F" w:rsidRDefault="00ED16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84B258D" wp14:editId="372C4612">
            <wp:extent cx="5274310" cy="47339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 Rplot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A3C08" w14:textId="1CB9999D" w:rsidR="00ED161F" w:rsidRPr="00CD0307" w:rsidRDefault="00ED161F" w:rsidP="00CD0307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2</w:t>
      </w:r>
      <w:r w:rsidR="00CD0307">
        <w:rPr>
          <w:rFonts w:ascii="Times New Roman" w:hAnsi="Times New Roman" w:cs="Times New Roman"/>
          <w:b/>
        </w:rPr>
        <w:t xml:space="preserve">. ROC curve with AUC value for robustness validation of the </w:t>
      </w:r>
      <w:proofErr w:type="spellStart"/>
      <w:r w:rsidR="00595637">
        <w:rPr>
          <w:rFonts w:ascii="Times New Roman" w:hAnsi="Times New Roman" w:cs="Times New Roman"/>
          <w:b/>
        </w:rPr>
        <w:t>cuproptosis</w:t>
      </w:r>
      <w:proofErr w:type="spellEnd"/>
      <w:r w:rsidR="00595637">
        <w:rPr>
          <w:rFonts w:ascii="Times New Roman" w:hAnsi="Times New Roman" w:cs="Times New Roman"/>
          <w:b/>
        </w:rPr>
        <w:t xml:space="preserve"> </w:t>
      </w:r>
      <w:r w:rsidR="00CD0307">
        <w:rPr>
          <w:rFonts w:ascii="Times New Roman" w:hAnsi="Times New Roman" w:cs="Times New Roman"/>
          <w:b/>
        </w:rPr>
        <w:t>IHF prediction model.</w:t>
      </w:r>
      <w:r w:rsidR="00CD0307" w:rsidRPr="00CD0307">
        <w:rPr>
          <w:rFonts w:ascii="Times New Roman" w:hAnsi="Times New Roman" w:cs="Times New Roman"/>
          <w:b/>
        </w:rPr>
        <w:t xml:space="preserve"> </w:t>
      </w:r>
      <w:r w:rsidR="00CD0307" w:rsidRPr="00CD0307">
        <w:rPr>
          <w:rFonts w:ascii="Times New Roman" w:hAnsi="Times New Roman" w:cs="Times New Roman"/>
        </w:rPr>
        <w:t>Three additional databases GSE26887 (5 healthy samples and 12 IHF samples), GSE42955 (5 healthy samples and 12 IHF samples), and GSE76701 (4 healthy samples and 4 IHF samples)</w:t>
      </w:r>
      <w:r w:rsidR="00CD0307">
        <w:rPr>
          <w:rFonts w:ascii="Times New Roman" w:hAnsi="Times New Roman" w:cs="Times New Roman"/>
        </w:rPr>
        <w:t xml:space="preserve"> were utilized for validation.</w:t>
      </w:r>
      <w:r w:rsidRPr="00CD0307">
        <w:rPr>
          <w:rFonts w:ascii="Times New Roman" w:hAnsi="Times New Roman" w:cs="Times New Roman"/>
        </w:rPr>
        <w:br w:type="page"/>
      </w:r>
    </w:p>
    <w:p w14:paraId="243835EB" w14:textId="7ED6D223" w:rsidR="00D14FD2" w:rsidRDefault="00ED16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BED0936" wp14:editId="1B289487">
            <wp:extent cx="5274310" cy="47339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 Rplot_for-subtyp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8736A" w14:textId="1617B94F" w:rsidR="00ED161F" w:rsidRPr="00ED161F" w:rsidRDefault="00CD0307" w:rsidP="00CD030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ROC curve with AUC value for </w:t>
      </w:r>
      <w:r>
        <w:rPr>
          <w:rFonts w:ascii="Times New Roman" w:hAnsi="Times New Roman" w:cs="Times New Roman"/>
          <w:b/>
        </w:rPr>
        <w:t xml:space="preserve">the discrimination ability of IHF prediction model for distinguish two </w:t>
      </w:r>
      <w:proofErr w:type="spellStart"/>
      <w:r>
        <w:rPr>
          <w:rFonts w:ascii="Times New Roman" w:hAnsi="Times New Roman" w:cs="Times New Roman"/>
          <w:b/>
        </w:rPr>
        <w:t>cuproptosi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595637">
        <w:rPr>
          <w:rFonts w:ascii="Times New Roman" w:hAnsi="Times New Roman" w:cs="Times New Roman"/>
          <w:b/>
        </w:rPr>
        <w:t>expression</w:t>
      </w:r>
      <w:r>
        <w:rPr>
          <w:rFonts w:ascii="Times New Roman" w:hAnsi="Times New Roman" w:cs="Times New Roman"/>
          <w:b/>
        </w:rPr>
        <w:t xml:space="preserve"> patterns</w:t>
      </w:r>
      <w:r w:rsidR="00595637">
        <w:rPr>
          <w:rFonts w:ascii="Times New Roman" w:hAnsi="Times New Roman" w:cs="Times New Roman"/>
          <w:b/>
        </w:rPr>
        <w:t xml:space="preserve"> in IHF samples</w:t>
      </w:r>
      <w:r>
        <w:rPr>
          <w:rFonts w:ascii="Times New Roman" w:hAnsi="Times New Roman" w:cs="Times New Roman"/>
          <w:b/>
        </w:rPr>
        <w:t>.</w:t>
      </w:r>
      <w:bookmarkStart w:id="2" w:name="_GoBack"/>
      <w:bookmarkEnd w:id="2"/>
    </w:p>
    <w:sectPr w:rsidR="00ED161F" w:rsidRPr="00ED1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17CA5" w14:textId="77777777" w:rsidR="00C902AA" w:rsidRDefault="00C902AA" w:rsidP="00D14FD2">
      <w:r>
        <w:separator/>
      </w:r>
    </w:p>
  </w:endnote>
  <w:endnote w:type="continuationSeparator" w:id="0">
    <w:p w14:paraId="0F9F2C0A" w14:textId="77777777" w:rsidR="00C902AA" w:rsidRDefault="00C902AA" w:rsidP="00D14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2B28E" w14:textId="77777777" w:rsidR="00C902AA" w:rsidRDefault="00C902AA" w:rsidP="00D14FD2">
      <w:r>
        <w:separator/>
      </w:r>
    </w:p>
  </w:footnote>
  <w:footnote w:type="continuationSeparator" w:id="0">
    <w:p w14:paraId="174427DD" w14:textId="77777777" w:rsidR="00C902AA" w:rsidRDefault="00C902AA" w:rsidP="00D14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9C"/>
    <w:rsid w:val="00595637"/>
    <w:rsid w:val="005E6785"/>
    <w:rsid w:val="009D7A2B"/>
    <w:rsid w:val="00B24CE5"/>
    <w:rsid w:val="00B24FA0"/>
    <w:rsid w:val="00C902AA"/>
    <w:rsid w:val="00CD0307"/>
    <w:rsid w:val="00D14FD2"/>
    <w:rsid w:val="00EA129C"/>
    <w:rsid w:val="00ED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0BD28"/>
  <w15:chartTrackingRefBased/>
  <w15:docId w15:val="{9FAF3ABB-BF09-4082-8CE5-5CE931FA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FD2"/>
    <w:rPr>
      <w:sz w:val="18"/>
      <w:szCs w:val="18"/>
    </w:rPr>
  </w:style>
  <w:style w:type="character" w:styleId="a7">
    <w:name w:val="Hyperlink"/>
    <w:basedOn w:val="a0"/>
    <w:uiPriority w:val="99"/>
    <w:unhideWhenUsed/>
    <w:rsid w:val="00D14F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1618395@zj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bin Chen</dc:creator>
  <cp:keywords/>
  <dc:description/>
  <cp:lastModifiedBy>Zhebin Chen</cp:lastModifiedBy>
  <cp:revision>5</cp:revision>
  <dcterms:created xsi:type="dcterms:W3CDTF">2023-12-20T06:47:00Z</dcterms:created>
  <dcterms:modified xsi:type="dcterms:W3CDTF">2024-01-06T13:10:00Z</dcterms:modified>
</cp:coreProperties>
</file>